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047BB" w14:textId="54A7A37C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D0EAB">
        <w:rPr>
          <w:rFonts w:ascii="Times New Roman" w:hAnsi="Times New Roman" w:cs="Times New Roman"/>
          <w:lang w:val="en-US"/>
        </w:rPr>
        <w:t>Supplementa</w:t>
      </w:r>
      <w:r w:rsidR="009166F3">
        <w:rPr>
          <w:rFonts w:ascii="Times New Roman" w:hAnsi="Times New Roman" w:cs="Times New Roman"/>
          <w:lang w:val="en-US"/>
        </w:rPr>
        <w:t>ry</w:t>
      </w:r>
      <w:r w:rsidRPr="005D0EAB">
        <w:rPr>
          <w:rFonts w:ascii="Times New Roman" w:hAnsi="Times New Roman" w:cs="Times New Roman"/>
          <w:lang w:val="en-US"/>
        </w:rPr>
        <w:t xml:space="preserve"> Table 1. Cross table of tests of statistical significance of difference in correlation coefficients for the different models. P</w:t>
      </w:r>
      <w:r w:rsidR="008A1E0B">
        <w:rPr>
          <w:rFonts w:ascii="Times New Roman" w:hAnsi="Times New Roman" w:cs="Times New Roman"/>
          <w:lang w:val="en-US"/>
        </w:rPr>
        <w:t>-</w:t>
      </w:r>
      <w:r w:rsidRPr="005D0EAB">
        <w:rPr>
          <w:rFonts w:ascii="Times New Roman" w:hAnsi="Times New Roman" w:cs="Times New Roman"/>
          <w:lang w:val="en-US"/>
        </w:rPr>
        <w:t xml:space="preserve">values were calculated according to the method described by </w:t>
      </w:r>
      <w:proofErr w:type="spellStart"/>
      <w:r w:rsidRPr="005D0EAB">
        <w:rPr>
          <w:rFonts w:ascii="Times New Roman" w:hAnsi="Times New Roman" w:cs="Times New Roman"/>
          <w:lang w:val="en-US"/>
        </w:rPr>
        <w:t>Hittner</w:t>
      </w:r>
      <w:proofErr w:type="spellEnd"/>
      <w:r w:rsidRPr="005D0EAB">
        <w:rPr>
          <w:rFonts w:ascii="Times New Roman" w:hAnsi="Times New Roman" w:cs="Times New Roman"/>
          <w:lang w:val="en-US"/>
        </w:rPr>
        <w:t xml:space="preserve"> et al. Models with height are bivariable (including body height) while the remaining are univariable.</w:t>
      </w:r>
    </w:p>
    <w:p w14:paraId="375C8BD4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tbl>
      <w:tblPr>
        <w:tblW w:w="14400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D3640" w:rsidRPr="005D0EAB" w14:paraId="0CE22933" w14:textId="77777777" w:rsidTr="00D633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50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B7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DB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3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0F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- 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5F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- L1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95CA" w14:textId="40268192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5067" w14:textId="204596FB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807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-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72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-Th12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054" w14:textId="28BDE5F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1797" w14:textId="182BF2D9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C3D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0-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BE1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0-Th12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4DA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7D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2 with height</w:t>
            </w:r>
          </w:p>
        </w:tc>
      </w:tr>
      <w:tr w:rsidR="009D3640" w:rsidRPr="005D0EAB" w14:paraId="13078FF8" w14:textId="77777777" w:rsidTr="00D633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4F0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E1D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F4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57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437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276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29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47F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F5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4B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DB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74F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B36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F69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268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773</w:t>
            </w:r>
          </w:p>
        </w:tc>
      </w:tr>
      <w:tr w:rsidR="009D3640" w:rsidRPr="005D0EAB" w14:paraId="07A20FA6" w14:textId="77777777" w:rsidTr="00D6336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F0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3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09C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E6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D59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B22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4F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E3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05B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369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69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71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E9A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33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51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57</w:t>
            </w:r>
          </w:p>
        </w:tc>
      </w:tr>
      <w:tr w:rsidR="009D3640" w:rsidRPr="005D0EAB" w14:paraId="763E5A25" w14:textId="77777777" w:rsidTr="00D6336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7A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- 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6C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EB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1FA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C2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DF7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E25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4C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EE0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DB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7C8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207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A5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27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6B4B804B" w14:textId="77777777" w:rsidTr="00D63360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348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- L1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47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DA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88F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29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278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CD6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E7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AD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9E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FE4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D37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B3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70D49198" w14:textId="77777777" w:rsidTr="00D6336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B4FB" w14:textId="63C8EA9D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E53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54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33B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CE4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FE3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90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AA1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B9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EE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7B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932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C85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4C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36BD6BE1" w14:textId="77777777" w:rsidTr="00D63360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631D" w14:textId="2DDD833F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22C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4E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830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386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16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638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B3C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6D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4BE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8A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62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FD2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58799E6F" w14:textId="77777777" w:rsidTr="00D6336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6A3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-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5A6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0C5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6D4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12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A6F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99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B1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24B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8A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25C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688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AC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8A0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606DAD06" w14:textId="77777777" w:rsidTr="00D63360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02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-Th12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A6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F6C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11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E1C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33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9A9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22A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A1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A2A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E2B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797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163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48400200" w14:textId="77777777" w:rsidTr="00D6336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A5FB" w14:textId="2600C52E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701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F1E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53C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C99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17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E47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218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39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325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2F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33F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3C7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BE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7B374404" w14:textId="77777777" w:rsidTr="00D63360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A5F8" w14:textId="06993F85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m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117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753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7D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98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F66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CD9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E6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61B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77C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067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5EF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6D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7D6D220D" w14:textId="77777777" w:rsidTr="00D6336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57B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0-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267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DAF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64F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88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168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B4F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BD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16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BD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EFB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3EA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E1A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967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22C05DA5" w14:textId="77777777" w:rsidTr="00D63360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03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0-Th12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6C2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F0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70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CBA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FA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651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189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99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86F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51A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5BC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936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253</w:t>
            </w:r>
          </w:p>
        </w:tc>
      </w:tr>
      <w:tr w:rsidR="009D3640" w:rsidRPr="005D0EAB" w14:paraId="43D2E259" w14:textId="77777777" w:rsidTr="00D633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3A6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D1B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21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7E6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5FA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A3F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AC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C65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08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C6C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2EF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54F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2BE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C4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C8C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001</w:t>
            </w:r>
          </w:p>
        </w:tc>
      </w:tr>
      <w:tr w:rsidR="009D3640" w:rsidRPr="005D0EAB" w14:paraId="6DF6AB95" w14:textId="77777777" w:rsidTr="00D6336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89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12 with he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A0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111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6ED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CE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4B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A23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1A1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979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F87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C67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A2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707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287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</w:p>
        </w:tc>
      </w:tr>
    </w:tbl>
    <w:p w14:paraId="2B21561C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p w14:paraId="38F14810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p w14:paraId="1B666A20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p w14:paraId="43021F12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p w14:paraId="436EE063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p w14:paraId="0FA3108E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p w14:paraId="7DBEE236" w14:textId="3E379E65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  <w:r w:rsidRPr="005D0EAB">
        <w:rPr>
          <w:rFonts w:ascii="Times New Roman" w:hAnsi="Times New Roman" w:cs="Times New Roman"/>
          <w:lang w:val="en-US"/>
        </w:rPr>
        <w:lastRenderedPageBreak/>
        <w:t>Supplementa</w:t>
      </w:r>
      <w:r w:rsidR="009166F3">
        <w:rPr>
          <w:rFonts w:ascii="Times New Roman" w:hAnsi="Times New Roman" w:cs="Times New Roman"/>
          <w:lang w:val="en-US"/>
        </w:rPr>
        <w:t>ry</w:t>
      </w:r>
      <w:r w:rsidRPr="005D0EAB">
        <w:rPr>
          <w:rFonts w:ascii="Times New Roman" w:hAnsi="Times New Roman" w:cs="Times New Roman"/>
          <w:lang w:val="en-US"/>
        </w:rPr>
        <w:t xml:space="preserve"> Table 2. Summary of the regression models evaluated in the study. The models are described by the formula:</w:t>
      </w:r>
    </w:p>
    <w:p w14:paraId="1EF92E86" w14:textId="7E7E41DA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</w:rPr>
          <m:t>volume</m:t>
        </m:r>
        <m:r>
          <w:rPr>
            <w:rFonts w:ascii="Cambria Math" w:hAnsi="Cambria Math" w:cs="Times New Roman"/>
            <w:lang w:val="en-US"/>
          </w:rPr>
          <m:t>=</m:t>
        </m:r>
        <m:r>
          <w:rPr>
            <w:rFonts w:ascii="Cambria Math" w:hAnsi="Cambria Math" w:cs="Times New Roman"/>
          </w:rPr>
          <m:t>intercept</m:t>
        </m:r>
        <m:r>
          <w:rPr>
            <w:rFonts w:ascii="Cambria Math" w:hAnsi="Cambria Math" w:cs="Times New Roman"/>
            <w:lang w:val="en-US"/>
          </w:rPr>
          <m:t>+</m:t>
        </m:r>
        <m:r>
          <w:rPr>
            <w:rFonts w:ascii="Cambria Math" w:hAnsi="Cambria Math" w:cs="Times New Roman"/>
          </w:rPr>
          <m:t>c</m:t>
        </m:r>
        <m:r>
          <w:rPr>
            <w:rFonts w:ascii="Cambria Math" w:hAnsi="Cambria Math" w:cs="Times New Roman"/>
            <w:vertAlign w:val="subscript"/>
            <w:lang w:val="en-US"/>
          </w:rPr>
          <m:t>1</m:t>
        </m:r>
        <m:r>
          <w:rPr>
            <w:rFonts w:ascii="Cambria Math" w:hAnsi="Cambria Math" w:cs="Times New Roman"/>
            <w:lang w:val="en-US"/>
          </w:rPr>
          <m:t>*</m:t>
        </m:r>
        <m:r>
          <w:rPr>
            <w:rFonts w:ascii="Cambria Math" w:hAnsi="Cambria Math" w:cs="Times New Roman"/>
          </w:rPr>
          <m:t>value</m:t>
        </m:r>
        <m:r>
          <w:rPr>
            <w:rFonts w:ascii="Cambria Math" w:hAnsi="Cambria Math" w:cs="Times New Roman"/>
            <w:lang w:val="en-US"/>
          </w:rPr>
          <m:t>+</m:t>
        </m:r>
        <m:r>
          <w:rPr>
            <w:rFonts w:ascii="Cambria Math" w:hAnsi="Cambria Math" w:cs="Times New Roman"/>
          </w:rPr>
          <m:t>c</m:t>
        </m:r>
        <m:r>
          <w:rPr>
            <w:rFonts w:ascii="Cambria Math" w:hAnsi="Cambria Math" w:cs="Times New Roman"/>
            <w:vertAlign w:val="subscript"/>
            <w:lang w:val="en-US"/>
          </w:rPr>
          <m:t>2</m:t>
        </m:r>
        <m:r>
          <w:rPr>
            <w:rFonts w:ascii="Cambria Math" w:hAnsi="Cambria Math" w:cs="Times New Roman"/>
            <w:lang w:val="en-US"/>
          </w:rPr>
          <m:t>*h</m:t>
        </m:r>
        <m:r>
          <w:rPr>
            <w:rFonts w:ascii="Cambria Math" w:hAnsi="Cambria Math" w:cs="Times New Roman"/>
          </w:rPr>
          <m:t>eig</m:t>
        </m:r>
        <m:r>
          <w:rPr>
            <w:rFonts w:ascii="Cambria Math" w:hAnsi="Cambria Math" w:cs="Times New Roman"/>
            <w:lang w:val="en-US"/>
          </w:rPr>
          <m:t>h</m:t>
        </m:r>
        <m:r>
          <w:rPr>
            <w:rFonts w:ascii="Cambria Math" w:hAnsi="Cambria Math" w:cs="Times New Roman"/>
          </w:rPr>
          <m:t>t</m:t>
        </m:r>
        <m:r>
          <w:rPr>
            <w:rFonts w:ascii="Cambria Math" w:hAnsi="Cambria Math" w:cs="Times New Roman"/>
            <w:lang w:val="en-US"/>
          </w:rPr>
          <m:t>+</m:t>
        </m:r>
        <m:r>
          <w:rPr>
            <w:rFonts w:ascii="Cambria Math" w:hAnsi="Cambria Math" w:cs="Times New Roman"/>
          </w:rPr>
          <m:t>c</m:t>
        </m:r>
        <m:r>
          <w:rPr>
            <w:rFonts w:ascii="Cambria Math" w:hAnsi="Cambria Math" w:cs="Times New Roman"/>
            <w:vertAlign w:val="subscript"/>
            <w:lang w:val="en-US"/>
          </w:rPr>
          <m:t>3</m:t>
        </m:r>
        <m:r>
          <w:rPr>
            <w:rFonts w:ascii="Cambria Math" w:hAnsi="Cambria Math" w:cs="Times New Roman"/>
            <w:lang w:val="en-US"/>
          </w:rPr>
          <m:t>*</m:t>
        </m:r>
        <m:r>
          <w:rPr>
            <w:rFonts w:ascii="Cambria Math" w:hAnsi="Cambria Math" w:cs="Times New Roman"/>
          </w:rPr>
          <m:t>value</m:t>
        </m:r>
        <m:r>
          <w:rPr>
            <w:rFonts w:ascii="Cambria Math" w:hAnsi="Cambria Math" w:cs="Times New Roman"/>
            <w:lang w:val="en-US"/>
          </w:rPr>
          <m:t>*h</m:t>
        </m:r>
        <m:r>
          <w:rPr>
            <w:rFonts w:ascii="Cambria Math" w:hAnsi="Cambria Math" w:cs="Times New Roman"/>
          </w:rPr>
          <m:t>eig</m:t>
        </m:r>
        <m:r>
          <w:rPr>
            <w:rFonts w:ascii="Cambria Math" w:hAnsi="Cambria Math" w:cs="Times New Roman"/>
            <w:lang w:val="en-US"/>
          </w:rPr>
          <m:t>h</m:t>
        </m:r>
        <m:r>
          <w:rPr>
            <w:rFonts w:ascii="Cambria Math" w:hAnsi="Cambria Math" w:cs="Times New Roman"/>
          </w:rPr>
          <m:t>t</m:t>
        </m:r>
      </m:oMath>
      <w:r w:rsidR="008A1E0B" w:rsidRPr="005009F3">
        <w:rPr>
          <w:rFonts w:ascii="Times New Roman" w:hAnsi="Times New Roman" w:cs="Times New Roman"/>
          <w:lang w:val="en-GB" w:eastAsia="ko-KR"/>
        </w:rPr>
        <w:t>,</w:t>
      </w:r>
      <w:r w:rsidRPr="005D0EAB">
        <w:rPr>
          <w:rFonts w:ascii="Times New Roman" w:hAnsi="Times New Roman" w:cs="Times New Roman"/>
          <w:lang w:val="en-US"/>
        </w:rPr>
        <w:t xml:space="preserve"> where the constants c </w:t>
      </w:r>
      <w:proofErr w:type="gramStart"/>
      <w:r w:rsidRPr="005D0EAB">
        <w:rPr>
          <w:rFonts w:ascii="Times New Roman" w:hAnsi="Times New Roman" w:cs="Times New Roman"/>
          <w:lang w:val="en-US"/>
        </w:rPr>
        <w:t>are</w:t>
      </w:r>
      <w:proofErr w:type="gramEnd"/>
      <w:r w:rsidRPr="005D0EAB">
        <w:rPr>
          <w:rFonts w:ascii="Times New Roman" w:hAnsi="Times New Roman" w:cs="Times New Roman"/>
          <w:lang w:val="en-US"/>
        </w:rPr>
        <w:t xml:space="preserve"> given in the table.</w:t>
      </w:r>
    </w:p>
    <w:p w14:paraId="587A9CBA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tbl>
      <w:tblPr>
        <w:tblW w:w="14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96"/>
        <w:gridCol w:w="3056"/>
        <w:gridCol w:w="2716"/>
        <w:gridCol w:w="2896"/>
        <w:gridCol w:w="2896"/>
      </w:tblGrid>
      <w:tr w:rsidR="009D3640" w:rsidRPr="005D0EAB" w14:paraId="6D70695F" w14:textId="77777777" w:rsidTr="00D63360">
        <w:trPr>
          <w:trHeight w:val="527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B616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Model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5E5AB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Intercept (95% CI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8C52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Value (95% CI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183C6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Height (95% CI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92BC0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Value * Height (95% CI)</w:t>
            </w:r>
          </w:p>
        </w:tc>
      </w:tr>
      <w:tr w:rsidR="009D3640" w:rsidRPr="005D0EAB" w14:paraId="64E342E5" w14:textId="77777777" w:rsidTr="00D63360">
        <w:trPr>
          <w:trHeight w:val="736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74ED6" w14:textId="476882DF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cm</w:t>
            </w:r>
          </w:p>
          <w:p w14:paraId="3DE81BD1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+ heigh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003FC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1005 (-1189– -822)</w:t>
            </w:r>
          </w:p>
          <w:p w14:paraId="262592F8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1024 (-5335–3286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40552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2.4 (2.3–2.4)</w:t>
            </w:r>
          </w:p>
          <w:p w14:paraId="05CCCA5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1.2 (0.28–2.1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7C5F1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6A5931F3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391 (-2101–2883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E1862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355A5107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0.58 (0.05–1.1)</w:t>
            </w:r>
          </w:p>
        </w:tc>
      </w:tr>
      <w:tr w:rsidR="009D3640" w:rsidRPr="005D0EAB" w14:paraId="1BA9B941" w14:textId="77777777" w:rsidTr="00D63360">
        <w:trPr>
          <w:trHeight w:val="736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A44B9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L3</w:t>
            </w:r>
          </w:p>
          <w:p w14:paraId="3C7B5EE0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+ heigh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37FFB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321 (44–598)</w:t>
            </w:r>
          </w:p>
          <w:p w14:paraId="0F819A67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7420 (-13737– -1103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D0934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0.63 (0.61–0.64)</w:t>
            </w:r>
          </w:p>
          <w:p w14:paraId="6126FB09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0.44 (0.03–0.85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97EE2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63056C2E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5079 (1436–8722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416D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37BE5403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0.06 (-0.17–0.29)</w:t>
            </w:r>
          </w:p>
        </w:tc>
      </w:tr>
      <w:tr w:rsidR="009D3640" w:rsidRPr="005D0EAB" w14:paraId="62BEB954" w14:textId="77777777" w:rsidTr="00D63360">
        <w:trPr>
          <w:trHeight w:val="736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4B500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Sacrum–L1</w:t>
            </w:r>
          </w:p>
          <w:p w14:paraId="5610984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+ heigh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F402C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455 (261–648)</w:t>
            </w:r>
          </w:p>
          <w:p w14:paraId="3F3DCA66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10151 (-14750– -5552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A92E8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1.8 (1.8–1.8)</w:t>
            </w:r>
          </w:p>
          <w:p w14:paraId="1F329EAE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3.3 (2.5–4.2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E4F3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7E3251FD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6339 (3686–8992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042BB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328CE876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0.93 (-1.4– -0.45)</w:t>
            </w:r>
          </w:p>
        </w:tc>
      </w:tr>
      <w:tr w:rsidR="009D3640" w:rsidRPr="005D0EAB" w14:paraId="5463D553" w14:textId="77777777" w:rsidTr="00D63360">
        <w:trPr>
          <w:trHeight w:val="736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8A9C6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Th10 – Th12</w:t>
            </w:r>
          </w:p>
          <w:p w14:paraId="17F5FE1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+ heigh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1F7D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2295 (2055–2534)</w:t>
            </w:r>
          </w:p>
          <w:p w14:paraId="592F0A57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13919 (-19331– -8507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AC8DC2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6.6 (6.4–6.8)</w:t>
            </w:r>
          </w:p>
          <w:p w14:paraId="02C749BC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13 (8.0–17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46752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50DC8D35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9919 (6799–13038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2019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0BA502A9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4.0 (-6.6– -1.4)</w:t>
            </w:r>
          </w:p>
        </w:tc>
      </w:tr>
      <w:tr w:rsidR="009D3640" w:rsidRPr="005D0EAB" w14:paraId="5A7E4858" w14:textId="77777777" w:rsidTr="00D63360">
        <w:trPr>
          <w:trHeight w:val="736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BB961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Sternum – Th12</w:t>
            </w:r>
          </w:p>
          <w:p w14:paraId="18038B1E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+ heigh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CBF4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2479 (2311–2648)</w:t>
            </w:r>
          </w:p>
          <w:p w14:paraId="2D44297E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8238 (-11828– -4647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8A0E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2.2 (2.2–2.3)</w:t>
            </w:r>
          </w:p>
          <w:p w14:paraId="1F41F831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2.8 (1.8–3.9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B38B5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351B477B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6604 (4534–8675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1F759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64CAFDF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0.48 (-1.1–0.11)</w:t>
            </w:r>
          </w:p>
        </w:tc>
      </w:tr>
      <w:tr w:rsidR="009D3640" w:rsidRPr="005D0EAB" w14:paraId="158B7CF8" w14:textId="77777777" w:rsidTr="00D63360">
        <w:trPr>
          <w:trHeight w:val="736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A40B8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Th12</w:t>
            </w:r>
          </w:p>
          <w:p w14:paraId="5381AA22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+heigh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8CBA5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1.653 (1366–1939)</w:t>
            </w:r>
          </w:p>
          <w:p w14:paraId="3F5944FE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13208 (-19203– -7213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8AC1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0.79 (0.76–0.81)</w:t>
            </w:r>
          </w:p>
          <w:p w14:paraId="6DB01805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0.90 (0.34–1.5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67433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01F49017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9203 (5749–12657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86161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59CC815C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0.14 (-0.45–018)</w:t>
            </w:r>
          </w:p>
        </w:tc>
      </w:tr>
      <w:tr w:rsidR="009D3640" w:rsidRPr="005D0EAB" w14:paraId="258E6B61" w14:textId="77777777" w:rsidTr="00D63360">
        <w:trPr>
          <w:trHeight w:val="736"/>
        </w:trPr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5E1B4" w14:textId="0F717843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cm</w:t>
            </w:r>
          </w:p>
          <w:p w14:paraId="4AF0854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+ height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64BFE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1122 (924–1319)</w:t>
            </w:r>
          </w:p>
          <w:p w14:paraId="260DF62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10182 (-14272– -6092)</w:t>
            </w:r>
          </w:p>
        </w:tc>
        <w:tc>
          <w:tcPr>
            <w:tcW w:w="2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96727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2.7 (2.7–2.8)</w:t>
            </w:r>
          </w:p>
          <w:p w14:paraId="7DE6F7FD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2.8 (1.6–4.1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4A74A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335282FF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7073 (4721–9425)</w:t>
            </w:r>
          </w:p>
        </w:tc>
        <w:tc>
          <w:tcPr>
            <w:tcW w:w="2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8448E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</w:t>
            </w:r>
          </w:p>
          <w:p w14:paraId="43EAE636" w14:textId="77777777" w:rsidR="009D3640" w:rsidRPr="005D0EAB" w:rsidRDefault="009D3640" w:rsidP="009D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sv-SE"/>
              </w:rPr>
              <w:t>-0.25 (-1.0–0.47)</w:t>
            </w:r>
          </w:p>
        </w:tc>
      </w:tr>
    </w:tbl>
    <w:p w14:paraId="63BA1FD5" w14:textId="77777777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</w:p>
    <w:p w14:paraId="76642609" w14:textId="76C45411" w:rsidR="009D3640" w:rsidRPr="005D0EAB" w:rsidRDefault="009D3640" w:rsidP="009D3640">
      <w:pPr>
        <w:rPr>
          <w:rFonts w:ascii="Times New Roman" w:hAnsi="Times New Roman" w:cs="Times New Roman"/>
          <w:lang w:val="en-US"/>
        </w:rPr>
      </w:pPr>
      <w:r w:rsidRPr="005D0EAB">
        <w:rPr>
          <w:rFonts w:ascii="Times New Roman" w:hAnsi="Times New Roman" w:cs="Times New Roman"/>
          <w:lang w:val="en-US"/>
        </w:rPr>
        <w:lastRenderedPageBreak/>
        <w:t>Supplementa</w:t>
      </w:r>
      <w:r w:rsidR="009166F3">
        <w:rPr>
          <w:rFonts w:ascii="Times New Roman" w:hAnsi="Times New Roman" w:cs="Times New Roman"/>
          <w:lang w:val="en-US"/>
        </w:rPr>
        <w:t>ry</w:t>
      </w:r>
      <w:r w:rsidRPr="005D0EAB">
        <w:rPr>
          <w:rFonts w:ascii="Times New Roman" w:hAnsi="Times New Roman" w:cs="Times New Roman"/>
          <w:lang w:val="en-US"/>
        </w:rPr>
        <w:t xml:space="preserve"> Table 3. Performance characteristics of regression models for predicting total torso muscle volume from a limited volume or slice area for the patients with body height data available with respect to age, grouped by age quartiles (Q0-25, Q25-75</w:t>
      </w:r>
      <w:r w:rsidR="00251C3D">
        <w:rPr>
          <w:rFonts w:ascii="Times New Roman" w:hAnsi="Times New Roman" w:cs="Times New Roman"/>
          <w:lang w:val="en-US"/>
        </w:rPr>
        <w:t>,</w:t>
      </w:r>
      <w:r w:rsidRPr="005D0EAB">
        <w:rPr>
          <w:rFonts w:ascii="Times New Roman" w:hAnsi="Times New Roman" w:cs="Times New Roman"/>
          <w:lang w:val="en-US"/>
        </w:rPr>
        <w:t xml:space="preserve"> and Q75-100). The best model in each category is shown in bold.</w:t>
      </w:r>
    </w:p>
    <w:tbl>
      <w:tblPr>
        <w:tblW w:w="15160" w:type="dxa"/>
        <w:tblInd w:w="-5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6"/>
        <w:gridCol w:w="638"/>
        <w:gridCol w:w="580"/>
        <w:gridCol w:w="640"/>
        <w:gridCol w:w="952"/>
        <w:gridCol w:w="2567"/>
        <w:gridCol w:w="639"/>
        <w:gridCol w:w="580"/>
        <w:gridCol w:w="630"/>
        <w:gridCol w:w="952"/>
        <w:gridCol w:w="2567"/>
        <w:gridCol w:w="639"/>
        <w:gridCol w:w="580"/>
        <w:gridCol w:w="630"/>
      </w:tblGrid>
      <w:tr w:rsidR="009D3640" w:rsidRPr="005D0EAB" w14:paraId="35D32AC4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42A8A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Q0-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0F95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D57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F412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31F8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C636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Q25-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DD0C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EB61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C3D6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BDF2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D7D8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Q75-1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50553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A08D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2B33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D3640" w:rsidRPr="005D0EAB" w14:paraId="51ED055E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C619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7D2A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AI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8A4B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R</w:t>
            </w:r>
            <w:r w:rsidRPr="005009F3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sv-SE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2C15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RMS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FF26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45F4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7B6D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AI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DB80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R</w:t>
            </w:r>
            <w:r w:rsidRPr="005009F3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sv-S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AF78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RMS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60AD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9F6E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1C2E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AI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E5B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R</w:t>
            </w:r>
            <w:r w:rsidRPr="005009F3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sv-S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5FB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RMSE</w:t>
            </w:r>
          </w:p>
        </w:tc>
      </w:tr>
      <w:tr w:rsidR="009D3640" w:rsidRPr="005D0EAB" w14:paraId="278518D5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3BEF8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Abdome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1DF1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7B17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333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9B10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3088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Abdome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7CD3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786F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E4C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3B7A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905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Abdome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106D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F614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2F8F0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D3640" w:rsidRPr="005D0EAB" w14:paraId="31948122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670C8" w14:textId="764ACA3C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1747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0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8BF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D6C0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66A5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95F1F" w14:textId="495DA951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2FCD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,9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B3A2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370F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5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0A7E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9819" w14:textId="59EFE5E2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5B3B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0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BB1D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280D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475</w:t>
            </w:r>
          </w:p>
        </w:tc>
      </w:tr>
      <w:tr w:rsidR="009D3640" w:rsidRPr="005D0EAB" w14:paraId="35E61B30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B977" w14:textId="2E3D4ACC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C1FA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2,0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3730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0.9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1B4C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6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033B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BF694" w14:textId="2935727D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F471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6,9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D19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0.9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1691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4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8CD1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380F" w14:textId="6352F67F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7A9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3,0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B658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0.9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26C6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447</w:t>
            </w:r>
          </w:p>
        </w:tc>
      </w:tr>
      <w:tr w:rsidR="009D3640" w:rsidRPr="005D0EAB" w14:paraId="7E1F15FF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E3D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- L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B96E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0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94B9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710F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1C2E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A0C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- L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1CF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746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ED93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F653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A301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- L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4B98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E469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6BA8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19</w:t>
            </w:r>
          </w:p>
        </w:tc>
      </w:tr>
      <w:tr w:rsidR="009D3640" w:rsidRPr="005D0EAB" w14:paraId="595E1257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BDE2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- L1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599F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0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15E5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E25B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016C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5768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- L1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21C3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1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0989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687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3AE9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DBF6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acrum - L1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3D4F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1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EC53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026D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09</w:t>
            </w:r>
          </w:p>
        </w:tc>
      </w:tr>
      <w:tr w:rsidR="009D3640" w:rsidRPr="005D0EAB" w14:paraId="40F37AB1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27B7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L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707E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6FEF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04B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1,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5D8C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DF0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L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EB54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4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CA66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7A55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DD23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768B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L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A212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2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6D718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68C5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22</w:t>
            </w:r>
          </w:p>
        </w:tc>
      </w:tr>
      <w:tr w:rsidR="009D3640" w:rsidRPr="005D0EAB" w14:paraId="55613518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6A6E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L3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B42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1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4F38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FD7E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A08BE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E1C5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L3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31698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3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693E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4876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AE0F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460A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L3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DD8F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2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948D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E9B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53</w:t>
            </w:r>
          </w:p>
        </w:tc>
      </w:tr>
      <w:tr w:rsidR="009D3640" w:rsidRPr="005D0EAB" w14:paraId="602F03C7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B4F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Thora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1EFA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2C34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B28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F5A7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EE32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Thora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CE0B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5203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10F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444F8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6C04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Thora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A2F2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546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551C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D3640" w:rsidRPr="005D0EAB" w14:paraId="377BDFE3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0C3E3" w14:textId="006B3646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7FB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1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BFF7A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BD4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EB52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8308B" w14:textId="0275F058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B381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2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6E8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006A8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C32ED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A640C" w14:textId="00C74659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CF1C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1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556A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522A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62</w:t>
            </w:r>
          </w:p>
        </w:tc>
      </w:tr>
      <w:tr w:rsidR="009D3640" w:rsidRPr="005D0EAB" w14:paraId="2E208BB0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8DE02" w14:textId="2C0DDDD1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9C4B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0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BD5E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C93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59D2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5255" w14:textId="019205A9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5621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7,0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0023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0.9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0C76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5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D82D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17190" w14:textId="77E2807F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 25</w:t>
            </w:r>
            <w:r w:rsidR="003E6534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 xml:space="preserve"> </w:t>
            </w: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cm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E53A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3,0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C93F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0.8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6296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546</w:t>
            </w:r>
          </w:p>
        </w:tc>
      </w:tr>
      <w:tr w:rsidR="009D3640" w:rsidRPr="005D0EAB" w14:paraId="67AA6528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BA0A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-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EE59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0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B5B5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B6E3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F5559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A017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-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5F1D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2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A76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426E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45C2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F486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-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8D51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1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4503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0F7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05</w:t>
            </w:r>
          </w:p>
        </w:tc>
      </w:tr>
      <w:tr w:rsidR="009D3640" w:rsidRPr="005D0EAB" w14:paraId="7D49C608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7B09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-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D2F8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2,0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5E04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0.9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9FC80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sv-SE"/>
              </w:rPr>
              <w:t>6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8AC51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775F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-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7D1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1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C41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DF10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5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3A6F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9A91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Sternum-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8191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7635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E91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604</w:t>
            </w:r>
          </w:p>
        </w:tc>
      </w:tr>
      <w:tr w:rsidR="009D3640" w:rsidRPr="005D0EAB" w14:paraId="459DD6ED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F275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0-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4964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54C8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595C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1,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0E96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F8BE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0-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6D69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4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419A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121A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B3667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2E7C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0-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2BFB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3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2BF0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6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66142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946</w:t>
            </w:r>
          </w:p>
        </w:tc>
      </w:tr>
      <w:tr w:rsidR="009D3640" w:rsidRPr="005D0EAB" w14:paraId="4C2220DD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138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0-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9A65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1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588E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9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5309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8B62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124E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0-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1F79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4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3C90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4BAE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3A0A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37BF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0-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7364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2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923B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B337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49</w:t>
            </w:r>
          </w:p>
        </w:tc>
      </w:tr>
      <w:tr w:rsidR="009D3640" w:rsidRPr="005D0EAB" w14:paraId="1A25AB09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3A6C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33BF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1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FB09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59BF8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1,1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D4525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2844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A01A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5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DECF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860E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9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B297B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3352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7229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3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769E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6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7DAE6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933</w:t>
            </w:r>
          </w:p>
        </w:tc>
      </w:tr>
      <w:tr w:rsidR="009D3640" w:rsidRPr="005D0EAB" w14:paraId="138564AF" w14:textId="77777777" w:rsidTr="00D63360">
        <w:trPr>
          <w:trHeight w:val="305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F26F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6185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2,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06FD7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F416D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9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DE6E4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F742C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8906F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,3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99AA3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8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E2E6A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7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7721F" w14:textId="77777777" w:rsidR="009D3640" w:rsidRPr="005D0EAB" w:rsidRDefault="009D3640" w:rsidP="009D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F264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Th12 with heigh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CCC15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3,2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E0EBB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0.7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7F241" w14:textId="77777777" w:rsidR="009D3640" w:rsidRPr="005D0EAB" w:rsidRDefault="009D3640" w:rsidP="009D36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sv-SE"/>
              </w:rPr>
            </w:pPr>
            <w:r w:rsidRPr="005D0EAB">
              <w:rPr>
                <w:rFonts w:ascii="Times New Roman" w:eastAsia="Times New Roman" w:hAnsi="Times New Roman" w:cs="Times New Roman"/>
                <w:color w:val="000000"/>
                <w:kern w:val="24"/>
                <w:lang w:eastAsia="sv-SE"/>
              </w:rPr>
              <w:t>802</w:t>
            </w:r>
          </w:p>
        </w:tc>
      </w:tr>
    </w:tbl>
    <w:p w14:paraId="317FEEEB" w14:textId="77777777" w:rsidR="0093012E" w:rsidRPr="005D0EAB" w:rsidRDefault="0093012E">
      <w:pPr>
        <w:rPr>
          <w:rFonts w:ascii="Times New Roman" w:hAnsi="Times New Roman" w:cs="Times New Roman"/>
        </w:rPr>
      </w:pPr>
    </w:p>
    <w:sectPr w:rsidR="0093012E" w:rsidRPr="005D0EAB" w:rsidSect="005F41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2765C" w14:textId="77777777" w:rsidR="002F3566" w:rsidRDefault="002F3566" w:rsidP="005F4B2E">
      <w:pPr>
        <w:spacing w:after="0" w:line="240" w:lineRule="auto"/>
      </w:pPr>
      <w:r>
        <w:separator/>
      </w:r>
    </w:p>
  </w:endnote>
  <w:endnote w:type="continuationSeparator" w:id="0">
    <w:p w14:paraId="4EC68D63" w14:textId="77777777" w:rsidR="002F3566" w:rsidRDefault="002F3566" w:rsidP="005F4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F8293" w14:textId="77777777" w:rsidR="002F3566" w:rsidRDefault="002F3566" w:rsidP="005F4B2E">
      <w:pPr>
        <w:spacing w:after="0" w:line="240" w:lineRule="auto"/>
      </w:pPr>
      <w:r>
        <w:separator/>
      </w:r>
    </w:p>
  </w:footnote>
  <w:footnote w:type="continuationSeparator" w:id="0">
    <w:p w14:paraId="76779535" w14:textId="77777777" w:rsidR="002F3566" w:rsidRDefault="002F3566" w:rsidP="005F4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F44766"/>
    <w:multiLevelType w:val="hybridMultilevel"/>
    <w:tmpl w:val="07662020"/>
    <w:lvl w:ilvl="0" w:tplc="50B82C4E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6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640"/>
    <w:rsid w:val="00025D5E"/>
    <w:rsid w:val="00043215"/>
    <w:rsid w:val="00091465"/>
    <w:rsid w:val="00111AAD"/>
    <w:rsid w:val="00121C47"/>
    <w:rsid w:val="00176B7C"/>
    <w:rsid w:val="00185587"/>
    <w:rsid w:val="001C7183"/>
    <w:rsid w:val="00225F7E"/>
    <w:rsid w:val="00251C3D"/>
    <w:rsid w:val="002D2A12"/>
    <w:rsid w:val="002E537C"/>
    <w:rsid w:val="002F3566"/>
    <w:rsid w:val="003470D3"/>
    <w:rsid w:val="003A18C9"/>
    <w:rsid w:val="003E6534"/>
    <w:rsid w:val="00446540"/>
    <w:rsid w:val="00484DC3"/>
    <w:rsid w:val="005009F3"/>
    <w:rsid w:val="0054336B"/>
    <w:rsid w:val="005D0EAB"/>
    <w:rsid w:val="005F41B0"/>
    <w:rsid w:val="005F4B2E"/>
    <w:rsid w:val="00684408"/>
    <w:rsid w:val="00715DC5"/>
    <w:rsid w:val="00784AA6"/>
    <w:rsid w:val="007A2648"/>
    <w:rsid w:val="007D4E71"/>
    <w:rsid w:val="007E5CEE"/>
    <w:rsid w:val="008A1E0B"/>
    <w:rsid w:val="0090363A"/>
    <w:rsid w:val="009166F3"/>
    <w:rsid w:val="00920B44"/>
    <w:rsid w:val="0093012E"/>
    <w:rsid w:val="009B3AAE"/>
    <w:rsid w:val="009D3640"/>
    <w:rsid w:val="009E08A1"/>
    <w:rsid w:val="009E7C1A"/>
    <w:rsid w:val="00AA32C7"/>
    <w:rsid w:val="00B452A9"/>
    <w:rsid w:val="00C064DA"/>
    <w:rsid w:val="00C97FE0"/>
    <w:rsid w:val="00CA1360"/>
    <w:rsid w:val="00D5139A"/>
    <w:rsid w:val="00D63360"/>
    <w:rsid w:val="00D65341"/>
    <w:rsid w:val="00DA395A"/>
    <w:rsid w:val="00DA5B7D"/>
    <w:rsid w:val="00E32AA0"/>
    <w:rsid w:val="00E61E65"/>
    <w:rsid w:val="00EA0E11"/>
    <w:rsid w:val="00EB18F4"/>
    <w:rsid w:val="00EE7B45"/>
    <w:rsid w:val="00F1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AF5183"/>
  <w15:chartTrackingRefBased/>
  <w15:docId w15:val="{947E1FD5-4BAD-43E3-BE7E-629374694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36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6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640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6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36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64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D3640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9D364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9D36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3640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9D364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D36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9D3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D364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D36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364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3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36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4E7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F4B2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F4B2E"/>
  </w:style>
  <w:style w:type="paragraph" w:styleId="Footer">
    <w:name w:val="footer"/>
    <w:basedOn w:val="Normal"/>
    <w:link w:val="FooterChar"/>
    <w:uiPriority w:val="99"/>
    <w:unhideWhenUsed/>
    <w:rsid w:val="005F4B2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F4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F4320-F393-407F-9106-44A1CA3DD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98</Words>
  <Characters>3983</Characters>
  <Application>Microsoft Office Word</Application>
  <DocSecurity>0</DocSecurity>
  <Lines>33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Ying</dc:creator>
  <cp:keywords/>
  <dc:description/>
  <cp:lastModifiedBy>Karthigaveni  C</cp:lastModifiedBy>
  <cp:revision>6</cp:revision>
  <dcterms:created xsi:type="dcterms:W3CDTF">2024-04-09T23:54:00Z</dcterms:created>
  <dcterms:modified xsi:type="dcterms:W3CDTF">2024-04-1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62b8b30ee463df62959a1449e6c5ac0ba92ca1f790ba1c67395623df62fd2e</vt:lpwstr>
  </property>
</Properties>
</file>